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317C5C" w14:textId="77777777" w:rsidR="00066148" w:rsidRDefault="00066148" w:rsidP="00066148">
      <w:r>
        <w:rPr>
          <w:b/>
        </w:rPr>
        <w:t>S7 Table.</w:t>
      </w:r>
      <w:r w:rsidRPr="00BD78C8">
        <w:rPr>
          <w:b/>
          <w:bCs/>
        </w:rPr>
        <w:t xml:space="preserve"> Chi-Square Goodness of Fit Test for Comparisons 3A, 3C, and 3D.</w:t>
      </w:r>
    </w:p>
    <w:tbl>
      <w:tblPr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860"/>
        <w:gridCol w:w="1860"/>
      </w:tblGrid>
      <w:tr w:rsidR="00066148" w14:paraId="4CB7005F" w14:textId="77777777" w:rsidTr="00315CFD"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CB93A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ABDCF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ma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0A2F0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: A Space Odyssey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7AB06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ssion Impossible: Rogue Nation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8FD38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</w:tr>
      <w:tr w:rsidR="00066148" w14:paraId="3CFA3BD4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0ABD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RV based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6C06A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0.750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6E7C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0.745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B6BED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0.383)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85DFA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0.633)</w:t>
            </w:r>
          </w:p>
        </w:tc>
      </w:tr>
      <w:tr w:rsidR="00066148" w14:paraId="5B426316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FF2B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ndom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F594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250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C0A41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.255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23123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0.617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3D72B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0.367)</w:t>
            </w:r>
          </w:p>
        </w:tc>
      </w:tr>
      <w:tr w:rsidR="00066148" w14:paraId="293722D2" w14:textId="77777777" w:rsidTr="00315CFD"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345C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χ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8071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**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52C7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***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D936E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</w:tc>
        <w:tc>
          <w:tcPr>
            <w:tcW w:w="18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DB574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 **</w:t>
            </w:r>
          </w:p>
        </w:tc>
      </w:tr>
      <w:tr w:rsidR="00066148" w14:paraId="0C5A24A7" w14:textId="77777777" w:rsidTr="00315CFD"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F998C" w14:textId="77777777" w:rsidR="00066148" w:rsidRDefault="00066148" w:rsidP="00315CFD">
            <w:pPr>
              <w:widowControl w:val="0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5FBB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F7AE6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AAE09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358FF" w14:textId="77777777" w:rsidR="00066148" w:rsidRDefault="00066148" w:rsidP="00315CFD">
            <w:pPr>
              <w:widowControl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 w14:paraId="793CD15D" w14:textId="12379584" w:rsidR="00066148" w:rsidRDefault="008C6833" w:rsidP="00066148">
      <w:pPr>
        <w:rPr>
          <w:b/>
        </w:rPr>
      </w:pPr>
      <w:bookmarkStart w:id="0" w:name="_n4xfoawrlugd" w:colFirst="0" w:colLast="0"/>
      <w:bookmarkEnd w:id="0"/>
      <w:r>
        <w:rPr>
          <w:i/>
        </w:rPr>
        <w:t>Note. * p&lt;.05, ** p&lt;.01, *** p&lt;.001, **** p&lt;.0001</w:t>
      </w:r>
    </w:p>
    <w:p w14:paraId="2D38CD8E" w14:textId="77777777"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3F10"/>
    <w:rsid w:val="00066148"/>
    <w:rsid w:val="00116254"/>
    <w:rsid w:val="00177D9D"/>
    <w:rsid w:val="00493F10"/>
    <w:rsid w:val="00527C50"/>
    <w:rsid w:val="0063671D"/>
    <w:rsid w:val="008C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D82E9"/>
  <w15:docId w15:val="{67C556F4-AF35-4E05-AE5D-968B2E4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48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1</cp:lastModifiedBy>
  <cp:revision>5</cp:revision>
  <dcterms:created xsi:type="dcterms:W3CDTF">2021-02-13T04:18:00Z</dcterms:created>
  <dcterms:modified xsi:type="dcterms:W3CDTF">2021-02-17T09:50:00Z</dcterms:modified>
</cp:coreProperties>
</file>